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5FF1A9" w14:textId="4F899899" w:rsidR="0045444B" w:rsidRPr="0045444B" w:rsidRDefault="0087438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upplement</w:t>
      </w:r>
      <w:r w:rsidR="00077EB4">
        <w:rPr>
          <w:rFonts w:ascii="Times New Roman" w:hAnsi="Times New Roman" w:cs="Times New Roman" w:hint="eastAsia"/>
        </w:rPr>
        <w:t>ary</w:t>
      </w:r>
      <w:r>
        <w:rPr>
          <w:rFonts w:ascii="Times New Roman" w:hAnsi="Times New Roman" w:cs="Times New Roman" w:hint="eastAsia"/>
        </w:rPr>
        <w:t xml:space="preserve"> </w:t>
      </w:r>
      <w:r w:rsidR="0045444B" w:rsidRPr="0045444B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</w:rPr>
        <w:t>1</w:t>
      </w:r>
      <w:r w:rsidR="0045444B" w:rsidRPr="0045444B">
        <w:rPr>
          <w:rFonts w:ascii="Times New Roman" w:hAnsi="Times New Roman" w:cs="Times New Roman"/>
        </w:rPr>
        <w:t xml:space="preserve"> Detection of drug resistance genes in COPD and non-COPD patients</w:t>
      </w:r>
    </w:p>
    <w:tbl>
      <w:tblPr>
        <w:tblW w:w="97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00"/>
        <w:gridCol w:w="1240"/>
        <w:gridCol w:w="6600"/>
      </w:tblGrid>
      <w:tr w:rsidR="0045444B" w:rsidRPr="0045444B" w14:paraId="365F72F6" w14:textId="77777777" w:rsidTr="00874380">
        <w:trPr>
          <w:trHeight w:val="490"/>
        </w:trPr>
        <w:tc>
          <w:tcPr>
            <w:tcW w:w="1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5B40889" w14:textId="77777777" w:rsidR="0045444B" w:rsidRPr="0045444B" w:rsidRDefault="0045444B" w:rsidP="0045444B">
            <w:pPr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Group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6B838C1" w14:textId="77777777" w:rsidR="0045444B" w:rsidRPr="0045444B" w:rsidRDefault="0045444B" w:rsidP="0045444B">
            <w:pPr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Sample</w:t>
            </w:r>
          </w:p>
        </w:tc>
        <w:tc>
          <w:tcPr>
            <w:tcW w:w="6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465F471" w14:textId="77777777" w:rsidR="0045444B" w:rsidRPr="0045444B" w:rsidRDefault="0045444B" w:rsidP="0045444B">
            <w:pPr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45444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Drug resistance genes</w:t>
            </w:r>
          </w:p>
        </w:tc>
      </w:tr>
      <w:tr w:rsidR="0045444B" w:rsidRPr="0045444B" w14:paraId="707015B9" w14:textId="77777777" w:rsidTr="0045444B">
        <w:trPr>
          <w:trHeight w:val="203"/>
        </w:trPr>
        <w:tc>
          <w:tcPr>
            <w:tcW w:w="19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6CA0E07" w14:textId="77777777" w:rsidR="0045444B" w:rsidRPr="0045444B" w:rsidRDefault="0045444B" w:rsidP="0045444B">
            <w:pPr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COPD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088E109" w14:textId="77777777" w:rsidR="0045444B" w:rsidRPr="0045444B" w:rsidRDefault="0045444B" w:rsidP="0045444B">
            <w:pPr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Patient 1</w:t>
            </w:r>
          </w:p>
        </w:tc>
        <w:tc>
          <w:tcPr>
            <w:tcW w:w="66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E2DDC7A" w14:textId="77777777" w:rsidR="0045444B" w:rsidRPr="0045444B" w:rsidRDefault="0045444B" w:rsidP="0045444B">
            <w:pPr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mel|tetM</w:t>
            </w:r>
            <w:proofErr w:type="spellEnd"/>
          </w:p>
        </w:tc>
      </w:tr>
      <w:tr w:rsidR="0045444B" w:rsidRPr="0045444B" w14:paraId="3EDDBF55" w14:textId="77777777" w:rsidTr="0045444B">
        <w:trPr>
          <w:trHeight w:val="20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FE5F82" w14:textId="77777777" w:rsidR="0045444B" w:rsidRPr="0045444B" w:rsidRDefault="0045444B" w:rsidP="0045444B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7A2B719" w14:textId="77777777" w:rsidR="0045444B" w:rsidRPr="0045444B" w:rsidRDefault="0045444B" w:rsidP="0045444B">
            <w:pPr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Patient 2</w:t>
            </w: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8570EBF" w14:textId="77777777" w:rsidR="0045444B" w:rsidRPr="0045444B" w:rsidRDefault="0045444B" w:rsidP="0045444B">
            <w:pPr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TEM-183</w:t>
            </w:r>
          </w:p>
        </w:tc>
      </w:tr>
      <w:tr w:rsidR="0045444B" w:rsidRPr="0045444B" w14:paraId="2EBEFE26" w14:textId="77777777" w:rsidTr="0045444B">
        <w:trPr>
          <w:trHeight w:val="20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01E2CA" w14:textId="77777777" w:rsidR="0045444B" w:rsidRPr="0045444B" w:rsidRDefault="0045444B" w:rsidP="0045444B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F664117" w14:textId="77777777" w:rsidR="0045444B" w:rsidRPr="0045444B" w:rsidRDefault="0045444B" w:rsidP="0045444B">
            <w:pPr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Patient 3</w:t>
            </w: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0DBE3CD" w14:textId="77777777" w:rsidR="0045444B" w:rsidRPr="0045444B" w:rsidRDefault="0045444B" w:rsidP="0045444B">
            <w:pPr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PDC-5</w:t>
            </w:r>
          </w:p>
        </w:tc>
      </w:tr>
      <w:tr w:rsidR="0045444B" w:rsidRPr="0045444B" w14:paraId="1D6CBF08" w14:textId="77777777" w:rsidTr="0045444B">
        <w:trPr>
          <w:trHeight w:val="20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28C700" w14:textId="77777777" w:rsidR="0045444B" w:rsidRPr="0045444B" w:rsidRDefault="0045444B" w:rsidP="0045444B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7674AFA" w14:textId="77777777" w:rsidR="0045444B" w:rsidRPr="0045444B" w:rsidRDefault="0045444B" w:rsidP="0045444B">
            <w:pPr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Patient 4</w:t>
            </w: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0B43BF4" w14:textId="77777777" w:rsidR="0045444B" w:rsidRPr="0045444B" w:rsidRDefault="0045444B" w:rsidP="0045444B">
            <w:pPr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PDC-3</w:t>
            </w:r>
          </w:p>
        </w:tc>
      </w:tr>
      <w:tr w:rsidR="0045444B" w:rsidRPr="0045444B" w14:paraId="62034E03" w14:textId="77777777" w:rsidTr="00874380">
        <w:trPr>
          <w:trHeight w:val="6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E96302" w14:textId="77777777" w:rsidR="0045444B" w:rsidRPr="0045444B" w:rsidRDefault="0045444B" w:rsidP="0045444B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788258B" w14:textId="77777777" w:rsidR="0045444B" w:rsidRPr="0045444B" w:rsidRDefault="0045444B" w:rsidP="0045444B">
            <w:pPr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Patient 5</w:t>
            </w: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D15379C" w14:textId="77777777" w:rsidR="0045444B" w:rsidRPr="0045444B" w:rsidRDefault="0045444B" w:rsidP="0045444B">
            <w:pPr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tetM</w:t>
            </w:r>
            <w:proofErr w:type="spellEnd"/>
          </w:p>
        </w:tc>
      </w:tr>
      <w:tr w:rsidR="0045444B" w:rsidRPr="0045444B" w14:paraId="27666DB8" w14:textId="77777777" w:rsidTr="00874380">
        <w:trPr>
          <w:trHeight w:val="21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D4AA20" w14:textId="77777777" w:rsidR="0045444B" w:rsidRPr="0045444B" w:rsidRDefault="0045444B" w:rsidP="0045444B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08F49B9" w14:textId="77777777" w:rsidR="0045444B" w:rsidRPr="0045444B" w:rsidRDefault="0045444B" w:rsidP="0045444B">
            <w:pPr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Patient 6</w:t>
            </w:r>
          </w:p>
        </w:tc>
        <w:tc>
          <w:tcPr>
            <w:tcW w:w="6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40BE53F" w14:textId="77777777" w:rsidR="0045444B" w:rsidRPr="0045444B" w:rsidRDefault="0045444B" w:rsidP="0045444B">
            <w:pPr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tetM</w:t>
            </w:r>
            <w:proofErr w:type="spellEnd"/>
          </w:p>
        </w:tc>
      </w:tr>
      <w:tr w:rsidR="0045444B" w:rsidRPr="0045444B" w14:paraId="2DCBECB6" w14:textId="77777777" w:rsidTr="00874380">
        <w:trPr>
          <w:trHeight w:val="203"/>
        </w:trPr>
        <w:tc>
          <w:tcPr>
            <w:tcW w:w="190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F8BE3EE" w14:textId="77777777" w:rsidR="0045444B" w:rsidRPr="0045444B" w:rsidRDefault="0045444B" w:rsidP="0045444B">
            <w:pPr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Non-COPD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4B3E682" w14:textId="77777777" w:rsidR="0045444B" w:rsidRPr="0045444B" w:rsidRDefault="0045444B" w:rsidP="0045444B">
            <w:pPr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Patient 1</w:t>
            </w:r>
          </w:p>
        </w:tc>
        <w:tc>
          <w:tcPr>
            <w:tcW w:w="6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49EDE89" w14:textId="77777777" w:rsidR="0045444B" w:rsidRPr="0045444B" w:rsidRDefault="0045444B" w:rsidP="0045444B">
            <w:pPr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sul1</w:t>
            </w:r>
          </w:p>
        </w:tc>
      </w:tr>
      <w:tr w:rsidR="0045444B" w:rsidRPr="0045444B" w14:paraId="30E85A96" w14:textId="77777777" w:rsidTr="0045444B">
        <w:trPr>
          <w:trHeight w:val="23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44CBC7" w14:textId="77777777" w:rsidR="0045444B" w:rsidRPr="0045444B" w:rsidRDefault="0045444B" w:rsidP="0045444B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14A339D" w14:textId="77777777" w:rsidR="0045444B" w:rsidRPr="0045444B" w:rsidRDefault="0045444B" w:rsidP="0045444B">
            <w:pPr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Patient 2</w:t>
            </w: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6AAC8DC" w14:textId="77777777" w:rsidR="0045444B" w:rsidRPr="0045444B" w:rsidRDefault="0045444B" w:rsidP="0045444B">
            <w:pPr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proofErr w:type="gramStart"/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ANT(</w:t>
            </w:r>
            <w:proofErr w:type="gramEnd"/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9)-Ia|mecA|PC1 beta-lactamase (</w:t>
            </w:r>
            <w:proofErr w:type="spellStart"/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blaZ</w:t>
            </w:r>
            <w:proofErr w:type="spellEnd"/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</w:tr>
      <w:tr w:rsidR="0045444B" w:rsidRPr="0045444B" w14:paraId="4CB96D4B" w14:textId="77777777" w:rsidTr="0045444B"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E7FBD2" w14:textId="77777777" w:rsidR="0045444B" w:rsidRPr="0045444B" w:rsidRDefault="0045444B" w:rsidP="0045444B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B496B5" w14:textId="77777777" w:rsidR="0045444B" w:rsidRPr="0045444B" w:rsidRDefault="0045444B" w:rsidP="0045444B">
            <w:pPr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Patient 3</w:t>
            </w: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D067B6B" w14:textId="77777777" w:rsidR="0045444B" w:rsidRPr="0045444B" w:rsidRDefault="0045444B" w:rsidP="0045444B">
            <w:pPr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CrpP</w:t>
            </w:r>
            <w:proofErr w:type="spellEnd"/>
          </w:p>
        </w:tc>
      </w:tr>
      <w:tr w:rsidR="0045444B" w:rsidRPr="0045444B" w14:paraId="79DBAC7D" w14:textId="77777777" w:rsidTr="0045444B">
        <w:trPr>
          <w:trHeight w:val="20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A2C3A5" w14:textId="77777777" w:rsidR="0045444B" w:rsidRPr="0045444B" w:rsidRDefault="0045444B" w:rsidP="0045444B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F384BE8" w14:textId="77777777" w:rsidR="0045444B" w:rsidRPr="0045444B" w:rsidRDefault="0045444B" w:rsidP="0045444B">
            <w:pPr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Patient 4</w:t>
            </w: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C5019D" w14:textId="77777777" w:rsidR="0045444B" w:rsidRPr="0045444B" w:rsidRDefault="0045444B" w:rsidP="0045444B">
            <w:pPr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mel|SHV-24</w:t>
            </w:r>
          </w:p>
        </w:tc>
      </w:tr>
      <w:tr w:rsidR="0045444B" w:rsidRPr="0045444B" w14:paraId="0CEBF89F" w14:textId="77777777" w:rsidTr="0045444B">
        <w:trPr>
          <w:trHeight w:val="20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752A0C" w14:textId="77777777" w:rsidR="0045444B" w:rsidRPr="0045444B" w:rsidRDefault="0045444B" w:rsidP="0045444B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8DB0B43" w14:textId="77777777" w:rsidR="0045444B" w:rsidRPr="0045444B" w:rsidRDefault="0045444B" w:rsidP="0045444B">
            <w:pPr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Patient 5</w:t>
            </w: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64C01BF" w14:textId="77777777" w:rsidR="0045444B" w:rsidRPr="0045444B" w:rsidRDefault="0045444B" w:rsidP="0045444B">
            <w:pPr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proofErr w:type="gramStart"/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APH(</w:t>
            </w:r>
            <w:proofErr w:type="gramEnd"/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')-IIIa</w:t>
            </w:r>
          </w:p>
        </w:tc>
      </w:tr>
      <w:tr w:rsidR="0045444B" w:rsidRPr="0045444B" w14:paraId="46B1B06B" w14:textId="77777777" w:rsidTr="0045444B">
        <w:trPr>
          <w:trHeight w:val="20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ADA561" w14:textId="77777777" w:rsidR="0045444B" w:rsidRPr="0045444B" w:rsidRDefault="0045444B" w:rsidP="0045444B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7AE6E3A" w14:textId="77777777" w:rsidR="0045444B" w:rsidRPr="0045444B" w:rsidRDefault="0045444B" w:rsidP="0045444B">
            <w:pPr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Patient 6</w:t>
            </w: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9C787CE" w14:textId="77777777" w:rsidR="0045444B" w:rsidRPr="0045444B" w:rsidRDefault="0045444B" w:rsidP="0045444B">
            <w:pPr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SHV-12</w:t>
            </w:r>
          </w:p>
        </w:tc>
      </w:tr>
      <w:tr w:rsidR="0045444B" w:rsidRPr="0045444B" w14:paraId="39D7741B" w14:textId="77777777" w:rsidTr="0045444B">
        <w:trPr>
          <w:trHeight w:val="20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C9D6C2" w14:textId="77777777" w:rsidR="0045444B" w:rsidRPr="0045444B" w:rsidRDefault="0045444B" w:rsidP="0045444B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F409ACE" w14:textId="77777777" w:rsidR="0045444B" w:rsidRPr="0045444B" w:rsidRDefault="0045444B" w:rsidP="0045444B">
            <w:pPr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Patient 7</w:t>
            </w: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C7FB1DF" w14:textId="77777777" w:rsidR="0045444B" w:rsidRPr="0045444B" w:rsidRDefault="0045444B" w:rsidP="0045444B">
            <w:pPr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tetM</w:t>
            </w:r>
            <w:proofErr w:type="spellEnd"/>
          </w:p>
        </w:tc>
      </w:tr>
      <w:tr w:rsidR="0045444B" w:rsidRPr="0045444B" w14:paraId="65D31A42" w14:textId="77777777" w:rsidTr="0045444B">
        <w:trPr>
          <w:trHeight w:val="20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8DFD36" w14:textId="77777777" w:rsidR="0045444B" w:rsidRPr="0045444B" w:rsidRDefault="0045444B" w:rsidP="0045444B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737CC71" w14:textId="77777777" w:rsidR="0045444B" w:rsidRPr="0045444B" w:rsidRDefault="0045444B" w:rsidP="0045444B">
            <w:pPr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Patient 8</w:t>
            </w: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2AB045C" w14:textId="77777777" w:rsidR="0045444B" w:rsidRPr="0045444B" w:rsidRDefault="0045444B" w:rsidP="0045444B">
            <w:pPr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proofErr w:type="gramStart"/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APH(</w:t>
            </w:r>
            <w:proofErr w:type="gramEnd"/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6)-Id</w:t>
            </w:r>
          </w:p>
        </w:tc>
      </w:tr>
      <w:tr w:rsidR="0045444B" w:rsidRPr="0045444B" w14:paraId="0B0AC808" w14:textId="77777777" w:rsidTr="0045444B">
        <w:trPr>
          <w:trHeight w:val="19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A331D6" w14:textId="77777777" w:rsidR="0045444B" w:rsidRPr="0045444B" w:rsidRDefault="0045444B" w:rsidP="0045444B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5BBD31C" w14:textId="77777777" w:rsidR="0045444B" w:rsidRPr="0045444B" w:rsidRDefault="0045444B" w:rsidP="0045444B">
            <w:pPr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Patient 9</w:t>
            </w: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19E9019" w14:textId="77777777" w:rsidR="0045444B" w:rsidRPr="0045444B" w:rsidRDefault="0045444B" w:rsidP="0045444B">
            <w:pPr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tetM</w:t>
            </w:r>
            <w:proofErr w:type="spellEnd"/>
          </w:p>
        </w:tc>
      </w:tr>
      <w:tr w:rsidR="0045444B" w:rsidRPr="0045444B" w14:paraId="5DA21861" w14:textId="77777777" w:rsidTr="0045444B">
        <w:trPr>
          <w:trHeight w:val="16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A8902E" w14:textId="77777777" w:rsidR="0045444B" w:rsidRPr="0045444B" w:rsidRDefault="0045444B" w:rsidP="0045444B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8B0142B" w14:textId="77777777" w:rsidR="0045444B" w:rsidRPr="0045444B" w:rsidRDefault="0045444B" w:rsidP="0045444B">
            <w:pPr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Patient 10</w:t>
            </w: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6029F31" w14:textId="77777777" w:rsidR="0045444B" w:rsidRPr="0045444B" w:rsidRDefault="0045444B" w:rsidP="0045444B">
            <w:pPr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PC1 beta-lactamase (</w:t>
            </w:r>
            <w:proofErr w:type="spellStart"/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blaZ</w:t>
            </w:r>
            <w:proofErr w:type="spellEnd"/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</w:tr>
      <w:tr w:rsidR="0045444B" w:rsidRPr="0045444B" w14:paraId="5B2C4F99" w14:textId="77777777" w:rsidTr="0045444B">
        <w:trPr>
          <w:trHeight w:val="20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8E2B90" w14:textId="77777777" w:rsidR="0045444B" w:rsidRPr="0045444B" w:rsidRDefault="0045444B" w:rsidP="0045444B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F2A037D" w14:textId="77777777" w:rsidR="0045444B" w:rsidRPr="0045444B" w:rsidRDefault="0045444B" w:rsidP="0045444B">
            <w:pPr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Patient 11</w:t>
            </w: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9D49386" w14:textId="77777777" w:rsidR="0045444B" w:rsidRPr="0045444B" w:rsidRDefault="0045444B" w:rsidP="0045444B">
            <w:pPr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tetM</w:t>
            </w:r>
            <w:proofErr w:type="spellEnd"/>
          </w:p>
        </w:tc>
      </w:tr>
      <w:tr w:rsidR="0045444B" w:rsidRPr="0045444B" w14:paraId="456C2D21" w14:textId="77777777" w:rsidTr="0045444B">
        <w:trPr>
          <w:trHeight w:val="20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F68B34" w14:textId="77777777" w:rsidR="0045444B" w:rsidRPr="0045444B" w:rsidRDefault="0045444B" w:rsidP="0045444B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64735F1" w14:textId="77777777" w:rsidR="0045444B" w:rsidRPr="0045444B" w:rsidRDefault="0045444B" w:rsidP="0045444B">
            <w:pPr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Patient 12</w:t>
            </w: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4ED0F2D" w14:textId="77777777" w:rsidR="0045444B" w:rsidRPr="0045444B" w:rsidRDefault="0045444B" w:rsidP="0045444B">
            <w:pPr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tetM</w:t>
            </w:r>
            <w:proofErr w:type="spellEnd"/>
          </w:p>
        </w:tc>
      </w:tr>
      <w:tr w:rsidR="0045444B" w:rsidRPr="0045444B" w14:paraId="7EA6DB09" w14:textId="77777777" w:rsidTr="0045444B">
        <w:trPr>
          <w:trHeight w:val="20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0C2786" w14:textId="77777777" w:rsidR="0045444B" w:rsidRPr="0045444B" w:rsidRDefault="0045444B" w:rsidP="0045444B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7552609" w14:textId="77777777" w:rsidR="0045444B" w:rsidRPr="0045444B" w:rsidRDefault="0045444B" w:rsidP="0045444B">
            <w:pPr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Patient 13</w:t>
            </w: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8A0DF63" w14:textId="77777777" w:rsidR="0045444B" w:rsidRPr="0045444B" w:rsidRDefault="0045444B" w:rsidP="0045444B">
            <w:pPr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tetM</w:t>
            </w:r>
            <w:proofErr w:type="spellEnd"/>
          </w:p>
        </w:tc>
      </w:tr>
      <w:tr w:rsidR="0045444B" w:rsidRPr="0045444B" w14:paraId="7EC759EA" w14:textId="77777777" w:rsidTr="0045444B">
        <w:trPr>
          <w:trHeight w:val="20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2DF50F" w14:textId="77777777" w:rsidR="0045444B" w:rsidRPr="0045444B" w:rsidRDefault="0045444B" w:rsidP="0045444B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81F25FB" w14:textId="77777777" w:rsidR="0045444B" w:rsidRPr="0045444B" w:rsidRDefault="0045444B" w:rsidP="0045444B">
            <w:pPr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Patient 14</w:t>
            </w: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00C660" w14:textId="77777777" w:rsidR="0045444B" w:rsidRPr="0045444B" w:rsidRDefault="0045444B" w:rsidP="0045444B">
            <w:pPr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LEN-8|mel</w:t>
            </w:r>
          </w:p>
        </w:tc>
      </w:tr>
      <w:tr w:rsidR="0045444B" w:rsidRPr="0045444B" w14:paraId="5EE28BA9" w14:textId="77777777" w:rsidTr="0045444B">
        <w:trPr>
          <w:trHeight w:val="20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D16EC1" w14:textId="77777777" w:rsidR="0045444B" w:rsidRPr="0045444B" w:rsidRDefault="0045444B" w:rsidP="0045444B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D92A89F" w14:textId="77777777" w:rsidR="0045444B" w:rsidRPr="0045444B" w:rsidRDefault="0045444B" w:rsidP="0045444B">
            <w:pPr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Patient 15</w:t>
            </w: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E5BB2AE" w14:textId="77777777" w:rsidR="0045444B" w:rsidRPr="0045444B" w:rsidRDefault="0045444B" w:rsidP="0045444B">
            <w:pPr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LEN-23</w:t>
            </w:r>
          </w:p>
        </w:tc>
      </w:tr>
      <w:tr w:rsidR="0045444B" w:rsidRPr="0045444B" w14:paraId="72B7FB39" w14:textId="77777777" w:rsidTr="0045444B">
        <w:trPr>
          <w:trHeight w:val="30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14B30E" w14:textId="77777777" w:rsidR="0045444B" w:rsidRPr="0045444B" w:rsidRDefault="0045444B" w:rsidP="0045444B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925DFB4" w14:textId="77777777" w:rsidR="0045444B" w:rsidRPr="0045444B" w:rsidRDefault="0045444B" w:rsidP="0045444B">
            <w:pPr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Patient 16</w:t>
            </w: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D03B808" w14:textId="77777777" w:rsidR="0045444B" w:rsidRPr="0045444B" w:rsidRDefault="0045444B" w:rsidP="0045444B">
            <w:pPr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Mycobacterium tuberculosis </w:t>
            </w:r>
            <w:proofErr w:type="spellStart"/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rpsL</w:t>
            </w:r>
            <w:proofErr w:type="spellEnd"/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 mutations conferring resistance to Streptomycin</w:t>
            </w:r>
          </w:p>
        </w:tc>
      </w:tr>
      <w:tr w:rsidR="0045444B" w:rsidRPr="0045444B" w14:paraId="45E81E1D" w14:textId="77777777" w:rsidTr="0045444B"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2D9E43" w14:textId="77777777" w:rsidR="0045444B" w:rsidRPr="0045444B" w:rsidRDefault="0045444B" w:rsidP="0045444B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C1D4130" w14:textId="77777777" w:rsidR="0045444B" w:rsidRPr="0045444B" w:rsidRDefault="0045444B" w:rsidP="0045444B">
            <w:pPr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Patient 17</w:t>
            </w: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95AA7E8" w14:textId="77777777" w:rsidR="0045444B" w:rsidRPr="0045444B" w:rsidRDefault="0045444B" w:rsidP="0045444B">
            <w:pPr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tetM</w:t>
            </w:r>
            <w:proofErr w:type="spellEnd"/>
          </w:p>
        </w:tc>
      </w:tr>
      <w:tr w:rsidR="0045444B" w:rsidRPr="0045444B" w14:paraId="67237412" w14:textId="77777777" w:rsidTr="0045444B">
        <w:trPr>
          <w:trHeight w:val="20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D8062A" w14:textId="77777777" w:rsidR="0045444B" w:rsidRPr="0045444B" w:rsidRDefault="0045444B" w:rsidP="0045444B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E716BFA" w14:textId="77777777" w:rsidR="0045444B" w:rsidRPr="0045444B" w:rsidRDefault="0045444B" w:rsidP="0045444B">
            <w:pPr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Patient 18</w:t>
            </w: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0480CE6" w14:textId="77777777" w:rsidR="0045444B" w:rsidRPr="0045444B" w:rsidRDefault="0045444B" w:rsidP="0045444B">
            <w:pPr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SHV-21|SHV-41</w:t>
            </w:r>
          </w:p>
        </w:tc>
      </w:tr>
      <w:tr w:rsidR="0045444B" w:rsidRPr="0045444B" w14:paraId="6C8456F4" w14:textId="77777777" w:rsidTr="0045444B">
        <w:trPr>
          <w:trHeight w:val="20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28D04C" w14:textId="77777777" w:rsidR="0045444B" w:rsidRPr="0045444B" w:rsidRDefault="0045444B" w:rsidP="0045444B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6CBE233" w14:textId="77777777" w:rsidR="0045444B" w:rsidRPr="0045444B" w:rsidRDefault="0045444B" w:rsidP="0045444B">
            <w:pPr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Patient 19</w:t>
            </w: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6B1C2A1" w14:textId="77777777" w:rsidR="0045444B" w:rsidRPr="0045444B" w:rsidRDefault="0045444B" w:rsidP="0045444B">
            <w:pPr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CTX-M-50</w:t>
            </w:r>
          </w:p>
        </w:tc>
      </w:tr>
      <w:tr w:rsidR="0045444B" w:rsidRPr="0045444B" w14:paraId="4E081E69" w14:textId="77777777" w:rsidTr="0045444B">
        <w:trPr>
          <w:trHeight w:val="20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08BEE2" w14:textId="77777777" w:rsidR="0045444B" w:rsidRPr="0045444B" w:rsidRDefault="0045444B" w:rsidP="0045444B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68FC1D6" w14:textId="77777777" w:rsidR="0045444B" w:rsidRPr="0045444B" w:rsidRDefault="0045444B" w:rsidP="0045444B">
            <w:pPr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Patient 20</w:t>
            </w: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40C1180" w14:textId="77777777" w:rsidR="0045444B" w:rsidRPr="0045444B" w:rsidRDefault="0045444B" w:rsidP="0045444B">
            <w:pPr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tetM</w:t>
            </w:r>
            <w:proofErr w:type="spellEnd"/>
          </w:p>
        </w:tc>
      </w:tr>
      <w:tr w:rsidR="0045444B" w:rsidRPr="0045444B" w14:paraId="349C6CD0" w14:textId="77777777" w:rsidTr="0045444B">
        <w:trPr>
          <w:trHeight w:val="20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8383DA" w14:textId="77777777" w:rsidR="0045444B" w:rsidRPr="0045444B" w:rsidRDefault="0045444B" w:rsidP="0045444B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86616A3" w14:textId="77777777" w:rsidR="0045444B" w:rsidRPr="0045444B" w:rsidRDefault="0045444B" w:rsidP="0045444B">
            <w:pPr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Patient 21</w:t>
            </w: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F7F6040" w14:textId="77777777" w:rsidR="0045444B" w:rsidRPr="0045444B" w:rsidRDefault="0045444B" w:rsidP="0045444B">
            <w:pPr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mel|tetM</w:t>
            </w:r>
            <w:proofErr w:type="spellEnd"/>
          </w:p>
        </w:tc>
      </w:tr>
      <w:tr w:rsidR="0045444B" w:rsidRPr="0045444B" w14:paraId="636CE9DF" w14:textId="77777777" w:rsidTr="0045444B">
        <w:trPr>
          <w:trHeight w:val="20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07412D" w14:textId="77777777" w:rsidR="0045444B" w:rsidRPr="0045444B" w:rsidRDefault="0045444B" w:rsidP="0045444B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15C3E7A" w14:textId="77777777" w:rsidR="0045444B" w:rsidRPr="0045444B" w:rsidRDefault="0045444B" w:rsidP="0045444B">
            <w:pPr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Patient 22</w:t>
            </w: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AD5B426" w14:textId="77777777" w:rsidR="0045444B" w:rsidRPr="0045444B" w:rsidRDefault="0045444B" w:rsidP="0045444B">
            <w:pPr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tetM</w:t>
            </w:r>
            <w:proofErr w:type="spellEnd"/>
          </w:p>
        </w:tc>
      </w:tr>
      <w:tr w:rsidR="0045444B" w:rsidRPr="0045444B" w14:paraId="616E8FFE" w14:textId="77777777" w:rsidTr="0045444B">
        <w:trPr>
          <w:trHeight w:val="20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550892" w14:textId="77777777" w:rsidR="0045444B" w:rsidRPr="0045444B" w:rsidRDefault="0045444B" w:rsidP="0045444B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36ACD8" w14:textId="77777777" w:rsidR="0045444B" w:rsidRPr="0045444B" w:rsidRDefault="0045444B" w:rsidP="0045444B">
            <w:pPr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Patient 23</w:t>
            </w: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591B236" w14:textId="77777777" w:rsidR="0045444B" w:rsidRPr="0045444B" w:rsidRDefault="0045444B" w:rsidP="0045444B">
            <w:pPr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tetM</w:t>
            </w:r>
            <w:proofErr w:type="spellEnd"/>
          </w:p>
        </w:tc>
      </w:tr>
      <w:tr w:rsidR="0045444B" w:rsidRPr="0045444B" w14:paraId="572C94C3" w14:textId="77777777" w:rsidTr="0045444B">
        <w:trPr>
          <w:trHeight w:val="20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96DCF6" w14:textId="77777777" w:rsidR="0045444B" w:rsidRPr="0045444B" w:rsidRDefault="0045444B" w:rsidP="0045444B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BA7B377" w14:textId="77777777" w:rsidR="0045444B" w:rsidRPr="0045444B" w:rsidRDefault="0045444B" w:rsidP="0045444B">
            <w:pPr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Patient 24</w:t>
            </w: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B9CBDDD" w14:textId="77777777" w:rsidR="0045444B" w:rsidRPr="0045444B" w:rsidRDefault="0045444B" w:rsidP="0045444B">
            <w:pPr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OXA-103</w:t>
            </w:r>
          </w:p>
        </w:tc>
      </w:tr>
      <w:tr w:rsidR="0045444B" w:rsidRPr="0045444B" w14:paraId="2EECEA04" w14:textId="77777777" w:rsidTr="0045444B">
        <w:trPr>
          <w:trHeight w:val="20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53CFA2" w14:textId="77777777" w:rsidR="0045444B" w:rsidRPr="0045444B" w:rsidRDefault="0045444B" w:rsidP="0045444B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516F09" w14:textId="77777777" w:rsidR="0045444B" w:rsidRPr="0045444B" w:rsidRDefault="0045444B" w:rsidP="0045444B">
            <w:pPr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Patient 25</w:t>
            </w: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51DAFC6" w14:textId="77777777" w:rsidR="0045444B" w:rsidRPr="0045444B" w:rsidRDefault="0045444B" w:rsidP="0045444B">
            <w:pPr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tetM</w:t>
            </w:r>
            <w:proofErr w:type="spellEnd"/>
          </w:p>
        </w:tc>
      </w:tr>
      <w:tr w:rsidR="0045444B" w:rsidRPr="0045444B" w14:paraId="1FEFD447" w14:textId="77777777" w:rsidTr="0045444B">
        <w:trPr>
          <w:trHeight w:val="18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DA5FF0" w14:textId="77777777" w:rsidR="0045444B" w:rsidRPr="0045444B" w:rsidRDefault="0045444B" w:rsidP="0045444B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19F54C7" w14:textId="77777777" w:rsidR="0045444B" w:rsidRPr="0045444B" w:rsidRDefault="0045444B" w:rsidP="0045444B">
            <w:pPr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Patient 26</w:t>
            </w: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88420ED" w14:textId="77777777" w:rsidR="0045444B" w:rsidRPr="0045444B" w:rsidRDefault="0045444B" w:rsidP="0045444B">
            <w:pPr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mel|Mycoplasma</w:t>
            </w:r>
            <w:proofErr w:type="spellEnd"/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 pneumoniae 23S rRNA mutation conferring resistance to erythromycin</w:t>
            </w:r>
          </w:p>
        </w:tc>
      </w:tr>
      <w:tr w:rsidR="0045444B" w:rsidRPr="0045444B" w14:paraId="131A6E7A" w14:textId="77777777" w:rsidTr="0045444B">
        <w:trPr>
          <w:trHeight w:val="156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AF79C4" w14:textId="77777777" w:rsidR="0045444B" w:rsidRPr="0045444B" w:rsidRDefault="0045444B" w:rsidP="0045444B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CDF231A" w14:textId="77777777" w:rsidR="0045444B" w:rsidRPr="0045444B" w:rsidRDefault="0045444B" w:rsidP="0045444B">
            <w:pPr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Patient 27</w:t>
            </w: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752808C" w14:textId="77777777" w:rsidR="0045444B" w:rsidRPr="0045444B" w:rsidRDefault="0045444B" w:rsidP="0045444B">
            <w:pPr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mel</w:t>
            </w:r>
            <w:proofErr w:type="spellEnd"/>
          </w:p>
        </w:tc>
      </w:tr>
      <w:tr w:rsidR="0045444B" w:rsidRPr="0045444B" w14:paraId="70EBC0A3" w14:textId="77777777" w:rsidTr="0045444B">
        <w:trPr>
          <w:trHeight w:val="16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0CFC35" w14:textId="77777777" w:rsidR="0045444B" w:rsidRPr="0045444B" w:rsidRDefault="0045444B" w:rsidP="0045444B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5347ECF" w14:textId="77777777" w:rsidR="0045444B" w:rsidRPr="0045444B" w:rsidRDefault="0045444B" w:rsidP="0045444B">
            <w:pPr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Patient 27</w:t>
            </w: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9F180EC" w14:textId="77777777" w:rsidR="0045444B" w:rsidRPr="0045444B" w:rsidRDefault="0045444B" w:rsidP="0045444B">
            <w:pPr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PC1 beta-lactamase (</w:t>
            </w:r>
            <w:proofErr w:type="spellStart"/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blaZ</w:t>
            </w:r>
            <w:proofErr w:type="spellEnd"/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</w:tr>
      <w:tr w:rsidR="0045444B" w:rsidRPr="0045444B" w14:paraId="3BCD8866" w14:textId="77777777" w:rsidTr="0045444B">
        <w:trPr>
          <w:trHeight w:val="20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4A246E" w14:textId="77777777" w:rsidR="0045444B" w:rsidRPr="0045444B" w:rsidRDefault="0045444B" w:rsidP="0045444B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A644322" w14:textId="77777777" w:rsidR="0045444B" w:rsidRPr="0045444B" w:rsidRDefault="0045444B" w:rsidP="0045444B">
            <w:pPr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Patient 28</w:t>
            </w: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37071E0" w14:textId="77777777" w:rsidR="0045444B" w:rsidRPr="0045444B" w:rsidRDefault="0045444B" w:rsidP="0045444B">
            <w:pPr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tetM</w:t>
            </w:r>
            <w:proofErr w:type="spellEnd"/>
          </w:p>
        </w:tc>
      </w:tr>
      <w:tr w:rsidR="0045444B" w:rsidRPr="0045444B" w14:paraId="03D39C83" w14:textId="77777777" w:rsidTr="0045444B">
        <w:trPr>
          <w:trHeight w:val="20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F68BCB" w14:textId="77777777" w:rsidR="0045444B" w:rsidRPr="0045444B" w:rsidRDefault="0045444B" w:rsidP="0045444B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B5DC350" w14:textId="77777777" w:rsidR="0045444B" w:rsidRPr="0045444B" w:rsidRDefault="0045444B" w:rsidP="0045444B">
            <w:pPr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Patient 29</w:t>
            </w: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71AA25C" w14:textId="77777777" w:rsidR="0045444B" w:rsidRPr="0045444B" w:rsidRDefault="0045444B" w:rsidP="0045444B">
            <w:pPr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tet</w:t>
            </w:r>
            <w:proofErr w:type="spellEnd"/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(K)</w:t>
            </w:r>
          </w:p>
        </w:tc>
      </w:tr>
      <w:tr w:rsidR="0045444B" w:rsidRPr="0045444B" w14:paraId="35425845" w14:textId="77777777" w:rsidTr="0045444B">
        <w:trPr>
          <w:trHeight w:val="20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27EF15" w14:textId="77777777" w:rsidR="0045444B" w:rsidRPr="0045444B" w:rsidRDefault="0045444B" w:rsidP="0045444B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F0BD9E2" w14:textId="77777777" w:rsidR="0045444B" w:rsidRPr="0045444B" w:rsidRDefault="0045444B" w:rsidP="0045444B">
            <w:pPr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Patient 30</w:t>
            </w: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4B2AA76" w14:textId="77777777" w:rsidR="0045444B" w:rsidRPr="0045444B" w:rsidRDefault="0045444B" w:rsidP="0045444B">
            <w:pPr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tetM</w:t>
            </w:r>
            <w:proofErr w:type="spellEnd"/>
          </w:p>
        </w:tc>
      </w:tr>
      <w:tr w:rsidR="0045444B" w:rsidRPr="0045444B" w14:paraId="205A6542" w14:textId="77777777" w:rsidTr="0045444B">
        <w:trPr>
          <w:trHeight w:val="21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411C04" w14:textId="77777777" w:rsidR="0045444B" w:rsidRPr="0045444B" w:rsidRDefault="0045444B" w:rsidP="0045444B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5DCB432" w14:textId="77777777" w:rsidR="0045444B" w:rsidRPr="0045444B" w:rsidRDefault="0045444B" w:rsidP="0045444B">
            <w:pPr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Patient 31</w:t>
            </w:r>
          </w:p>
        </w:tc>
        <w:tc>
          <w:tcPr>
            <w:tcW w:w="6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EF9CDD7" w14:textId="77777777" w:rsidR="0045444B" w:rsidRPr="0045444B" w:rsidRDefault="0045444B" w:rsidP="0045444B">
            <w:pPr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proofErr w:type="spellStart"/>
            <w:proofErr w:type="gramStart"/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aad</w:t>
            </w:r>
            <w:proofErr w:type="spellEnd"/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(</w:t>
            </w:r>
            <w:proofErr w:type="gramEnd"/>
            <w:r w:rsidRPr="0045444B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6)|catB3|tetM</w:t>
            </w:r>
          </w:p>
        </w:tc>
      </w:tr>
    </w:tbl>
    <w:p w14:paraId="41BE84D8" w14:textId="17C54FB2" w:rsidR="008C7CAA" w:rsidRPr="0045444B" w:rsidRDefault="008C7CAA" w:rsidP="00373AFD">
      <w:pPr>
        <w:rPr>
          <w:rFonts w:ascii="Times New Roman" w:hAnsi="Times New Roman" w:cs="Times New Roman"/>
        </w:rPr>
      </w:pPr>
    </w:p>
    <w:sectPr w:rsidR="008C7CAA" w:rsidRPr="004544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2AE775" w14:textId="77777777" w:rsidR="00A56CEF" w:rsidRDefault="00A56CEF" w:rsidP="00373AFD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75DC1DD0" w14:textId="77777777" w:rsidR="00A56CEF" w:rsidRDefault="00A56CEF" w:rsidP="00373AFD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028ED6" w14:textId="77777777" w:rsidR="00A56CEF" w:rsidRDefault="00A56CEF" w:rsidP="00373AFD">
      <w:pPr>
        <w:spacing w:line="240" w:lineRule="auto"/>
        <w:rPr>
          <w:rFonts w:hint="eastAsia"/>
        </w:rPr>
      </w:pPr>
      <w:r>
        <w:separator/>
      </w:r>
    </w:p>
  </w:footnote>
  <w:footnote w:type="continuationSeparator" w:id="0">
    <w:p w14:paraId="38F48563" w14:textId="77777777" w:rsidR="00A56CEF" w:rsidRDefault="00A56CEF" w:rsidP="00373AFD">
      <w:pPr>
        <w:spacing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A3NDczsLQwNzW2MDVV0lEKTi0uzszPAykwqgUA6itVDywAAAA="/>
  </w:docVars>
  <w:rsids>
    <w:rsidRoot w:val="0054562C"/>
    <w:rsid w:val="00005C77"/>
    <w:rsid w:val="00077EB4"/>
    <w:rsid w:val="000C14B3"/>
    <w:rsid w:val="00314360"/>
    <w:rsid w:val="00373AFD"/>
    <w:rsid w:val="003D49AB"/>
    <w:rsid w:val="0045444B"/>
    <w:rsid w:val="004A4976"/>
    <w:rsid w:val="004A6A9C"/>
    <w:rsid w:val="004F6734"/>
    <w:rsid w:val="0054562C"/>
    <w:rsid w:val="006325DE"/>
    <w:rsid w:val="00685267"/>
    <w:rsid w:val="0082756B"/>
    <w:rsid w:val="00874380"/>
    <w:rsid w:val="008971F6"/>
    <w:rsid w:val="008C7CAA"/>
    <w:rsid w:val="00A56CEF"/>
    <w:rsid w:val="00BE1271"/>
    <w:rsid w:val="00D117AF"/>
    <w:rsid w:val="00D87B5B"/>
    <w:rsid w:val="00E36C38"/>
    <w:rsid w:val="00EB7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15DB37"/>
  <w15:chartTrackingRefBased/>
  <w15:docId w15:val="{566DAE28-F812-45C4-8388-591C1F8DF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40" w:lineRule="exact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3AFD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3A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3AFD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3AFD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8C7CAA"/>
    <w:pPr>
      <w:spacing w:before="100" w:beforeAutospacing="1" w:after="100" w:afterAutospacing="1" w:line="240" w:lineRule="auto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4167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7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8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5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4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2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9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165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9</cp:revision>
  <dcterms:created xsi:type="dcterms:W3CDTF">2024-04-27T18:53:00Z</dcterms:created>
  <dcterms:modified xsi:type="dcterms:W3CDTF">2024-08-26T05:35:00Z</dcterms:modified>
</cp:coreProperties>
</file>